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2250"/>
        <w:gridCol w:w="3990"/>
        <w:tblGridChange w:id="0">
          <w:tblGrid>
            <w:gridCol w:w="3120"/>
            <w:gridCol w:w="2250"/>
            <w:gridCol w:w="399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tl w:val="0"/>
              </w:rPr>
              <w:t xml:space="preserve">Gene Ontology (GO)</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tl w:val="0"/>
              </w:rPr>
              <w:t xml:space="preserve">Number of genes involved (nGe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tl w:val="0"/>
              </w:rPr>
              <w:t xml:space="preserve">Genes</w:t>
            </w:r>
          </w:p>
        </w:tc>
      </w:tr>
      <w:tr>
        <w:trPr>
          <w:cantSplit w:val="0"/>
          <w:trHeight w:val="420" w:hRule="atLeast"/>
          <w:tblHeader w:val="0"/>
        </w:trPr>
        <w:tc>
          <w:tcPr>
            <w:gridSpan w:val="3"/>
            <w:tcBorders>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IOLOGICAL PROCESS</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otein localization to CENP-A containing chromatin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4C8  H4C3  H4C11  H4C14  H4C12  H4C6  H4C13  H4C9  H4C5  H2AC8  H4C4  H2AC4  H4C1  H4C2</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gative reg. of megakaryocyte differentiation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4C8  H4C3  H4C11  H4C14  H4C12  H4C6  H4C13  H4C9  H4C5  H4C4  H4C1  H4C2</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DNA replication-dependent chromatin assembly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4C8  H4C3  H3C12  H4C11  H3C4  H4C14  H4C12  H3C8  H4C6  H4C13  H3C11  H3C1  H4C9  H4C5  H4C4  H3C7  H4C1  H4C2  H3C2  H3C3</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DNA replication-dependent chromatin organization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4C8  H4C3  H3C12  H4C11  H3C4  H4C14  H4C12  H3C8  H4C6  H4C13  H3C11  H3C1  H4C9  H4C5  H4C4  H3C7  H4C1  H4C2  H3C2  H3C3</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ucleosome assembly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4C8  H2BC4  H2BC13  H4C3  H4C11  H2BC18  H2BC15  H2BC12L  H4C14  H4C12  H2BC14  H2BC6  H4C6  H4C13  H4C9  H2BC3  H4C5  H4C4  H2BC7  H2BC10  H4C1  H4C2  H3C13  H3C12  H3C4  H3C8  H3C11  H3C1  H3C7  H3C2  H3C3  H1-3  H1-1  H1-4  TSPYL6  H1-5  SMYD3  H1-6  H1-2</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cleosome organization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4C8  H2BC4  H2BC13  H4C3  H4C11  H2BC18  H2BC15  H2BC12L  H4C14  H4C12  H2BC14  H2BC6  H4C6  H4C13  H4C9  H2BC3  H4C5  H4C4  H2BC7  H2BC10  H4C1  H4C2  H3C13  H3C12  H3C4  H3C8  H3C11  H3C1  H3C7  H3C2  H3C3  H1-3  H1-1  H1-4  TSPYL6  H1-5  SMYD3  H1-6  H1-2  SYCP3</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hromatin assembly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4C8  H2BC4  H2BC13  H4C3  H4C11  H2BC18  H2BC15  H2BC12L  H4C14  H4C12  H2BC14  H2BC6  H4C6  H4C13  H4C9  H2BC3  H4C5  H4C4  H2BC7  H2BC10  H4C1  H4C2  H3C13  H3C12  H3C4  H3C8  H3C11  H3C1  H3C7  H3C2  H3C3  H1-3  H1-1  H1-4  TSPYL6  H1-5  SMYD3  H1-6  H1-2</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tein-DNA complex assembly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4C8  H2BC4  H2BC13  H4C3  H4C11  H2BC18  H2BC15  H2BC12L  LINC02218  H4C14  H4C12  H2BC14  H2BC6  H4C6  H4C13  H4C9  H2BC3  H4C5  H4C4  H2BC7  H2BC10  H4C1  H4C2  TAF11L2  H3C13  H3C12  H3C4  H3C8  H3C11  H3C1  H3C7  H3C2  H3C3  H1-3  H1-1  H1-4  TSPYL6  H1-5  SMYD3  H1-6  H1-2</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tein-DNA complex subunit organization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4C8  H2BC4  H2BC13  H4C3  H4C11  H2BC18  H2BC15  H2BC12L  LINC02218  H4C14  H4C12  H2BC14  H2BC6  H4C6  H4C13  H4C9  H2BC3  H4C5  H4C4  H2BC7  H2BC10  H4C1  H4C2  TAF11L2  H3C13  H3C12  H3C4  H3C8  H3C11  H3C1  H3C7  H3C2  H3C3  H1-3  H1-1  H1-4  TSPYL6  H1-5  SMYD3  H1-6  H1-2  SYCP3</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romatin remodeling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GATAD2B  KDM4B  H4C8  H2BC4  H2BC13  H4C3  H4C11  H2BC18  H2BC15  H2BC12L  KDM4E  H4C14  H4C12  H2BC14  H2BC6  H4C6  H4C13  H4C9  H2BC3  H4C5  H4C4  H2BC7  H2BC10  H4C1  H4C2  INO80D  H3C13  H3C12  H3C4  H3C8  H3C11  H3C1  H3C7  H3C2  H3C3  H1-3  H1-1  H1-4  TSPYL6  H1-5  SMYD3  H1-6  H1-2  SYCP3</w:t>
            </w:r>
          </w:p>
        </w:tc>
      </w:tr>
      <w:tr>
        <w:trPr>
          <w:cantSplit w:val="0"/>
          <w:trHeight w:val="440" w:hRule="atLeast"/>
          <w:tblHeader w:val="0"/>
        </w:trPr>
        <w:tc>
          <w:tcPr>
            <w:gridSpan w:val="3"/>
            <w:tcBorders>
              <w:top w:color="000000" w:space="0" w:sz="6" w:val="single"/>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ELLULAR COMPONENTS</w:t>
            </w:r>
          </w:p>
        </w:tc>
      </w:tr>
      <w:tr>
        <w:trPr>
          <w:cantSplit w:val="0"/>
          <w:trHeight w:val="4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NP-A containing nucleosome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4C8  H4C3  H4C11  H4C14  H4C12  H4C6  H4C13  H4C9  H4C5  H2AC8  H4C4  H2AC4  H4C1  H4C2</w:t>
            </w:r>
          </w:p>
        </w:tc>
      </w:tr>
      <w:tr>
        <w:trPr>
          <w:cantSplit w:val="0"/>
          <w:trHeight w:val="4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NP-A containing chromatin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4C8  H4C3  H4C11  H4C14  H4C12  H4C6  H4C13  H4C9  H4C5  H2AC8  H4C4  H2AC4  H4C1  H4C2</w:t>
            </w:r>
          </w:p>
        </w:tc>
      </w:tr>
      <w:tr>
        <w:trPr>
          <w:cantSplit w:val="0"/>
          <w:trHeight w:val="4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romosome centromeric core domain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4C8  H4C3  H4C11  H4C14  H4C12  H4C6  H4C13  H4C9  H4C5  H2AC8  H4C4  H2AC4  H4C1  H4C2</w:t>
            </w:r>
          </w:p>
        </w:tc>
      </w:tr>
      <w:tr>
        <w:trPr>
          <w:cantSplit w:val="0"/>
          <w:trHeight w:val="4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cleosome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4C8  H3C13  H4C3  H3C12  H4C11  H3C4  H3Y2  H4C14  H4C12  H3C8  H4C6  H4C13  H3C11  H3C1  H4C9  H4C5  H4C4  H3C7  H4C1  H4C2  H3C2  H3C3  H1-3  H1-1  H1-4  H2BC4  H2AC20  H2AC21  H1-5  H2BC13  H1-6  H1-2  H2AC13  H2AC11  H2AC7  H2BC18  H2BC15  H2BC12L  H2BC14  H2BC6  H2AC12  H2AC15  H2BC3  H2AC16  H2AC8  H2BC7  H2AC4  H2BC10  H2AC17  H2AC18</w:t>
            </w:r>
          </w:p>
        </w:tc>
      </w:tr>
      <w:tr>
        <w:trPr>
          <w:cantSplit w:val="0"/>
          <w:trHeight w:val="4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NA packaging complex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4C8  H3C13  H4C3  H3C12  H4C11  H3C4  H3Y2  H4C14  H4C12  H3C8  H4C6  H4C13  H3C11  H3C1  H4C9  H4C5  H4C4  H3C7  H4C1  H4C2  H3C2  H3C3  H1-3  H1-1  H1-4  H2BC4  H2AC20  H2AC21  H1-5  H2BC13  H1-6  H1-2  H2AC13  H2AC11  H2AC7  H2BC18  H2BC15  H2BC12L  H2BC14  H2BC6  H2AC12  H2AC15  H2BC3  H2AC16  H2AC8  H2BC7  H2AC4  H2BC10  H2AC17  H2AC18</w:t>
            </w:r>
          </w:p>
        </w:tc>
      </w:tr>
      <w:tr>
        <w:trPr>
          <w:cantSplit w:val="0"/>
          <w:trHeight w:val="4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tein-DNA complex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RPA4  GATA1  H4C8  H3C13  H4C3  H3C12  H4C11  H3C4  H3Y2  H4C14  H4C12  H3C8  H4C6  H4C13  H3C11  H3C1  H4C9  H4C5  H4C4  H3C7  H4C1  H4C2  H3C2  H3C3  H1-3  H1-1  H1-4  H2BC4  H2AC20  H2AC21  H1-5  H2BC13  H1-6  H1-2  H2AC13  H2AC11  H2AC7  H2BC18  H2BC15  H2BC12L  H2BC14  H2BC6  H2AC12  H2AC15  H2BC3  H2AC16  H2AC8  H2BC7  H2AC4  H2BC10  H2AC17  H2AC18</w:t>
            </w:r>
          </w:p>
        </w:tc>
      </w:tr>
      <w:tr>
        <w:trPr>
          <w:cantSplit w:val="0"/>
          <w:trHeight w:val="4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clear chromosome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SYCP3  SHOC1  IHO1  HUS1B  RPA4  INO80D  TTN  H4C8  H4C3  H3C12  H4C11  H3C4  H4C14  H4C12  H3C8  H4C6  H4C13  H3C11  H3C1  H4C9  H4C5  H4C4  H3C7  H4C1  H4C2  H3C2  H3C3  MSH4</w:t>
            </w:r>
          </w:p>
        </w:tc>
      </w:tr>
      <w:tr>
        <w:trPr>
          <w:cantSplit w:val="0"/>
          <w:trHeight w:val="4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romatin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GATAD2B  TSPYL6  MXD1  KLF1  INO80D  PADI2  H1-3  H1-1  H4C8  H1-4  H3C13  H1-5  H1-2  H4C3  H3C12  H4C11  H3C4  SOX18  H3Y2  H4C14  H4C12  H3C8  H4C6  H4C13  H3C11  H3C1  H4C9  H4C5  H4C4  H3C7  H4C1  H4C2  H3C2  H3C3  SOX10  KDM4B  RCOR2  H2BC4  H2AC20  H2AC21  H2BC13  H1-6  H2AC13  H2AC11  H2AC7  H2BC18  H2BC15  H2BC12L  H2BC14  H2BC6  H2AC12  H2AC15  H2BC3  H2AC16  H2AC8  H2BC7  H2AC4  H2BC10  H2AC17  H2AC18  NFIX  RARB  GATA1  OVOL3  HOXA2  SOX6  BACH2  OTX1  FOXO3  MXI1  BARHL1  NPAS1  RHOXF2  GCM1  ESR2  NKX6-2  FOXO1  NR3C2  EBF1  NKX3-1  ETV4  ZBED2  FOXE1  DMRTC1B  OLIG2  POU5F1B  MEF2B  POU5F2  HSFX3  SCRT2</w:t>
            </w:r>
          </w:p>
        </w:tc>
      </w:tr>
      <w:tr>
        <w:trPr>
          <w:cantSplit w:val="0"/>
          <w:trHeight w:val="4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rinsic component of plasma membrane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DRD4  TRPM5  ASIC4  TRPC5  HRH3  HAS3  HAS1  RNF43  PRPH2  ELAPOR1  TRPM6  CHRNA2  HCRTR1  KCNS1  LRRN4  AVPR2  ADORA2A  LRRC4  OPN1SW  TSPAN16  SLC6A8  ADGRE3  CHRND  HTR2B  PCDH8  ITGA11  DUOX1  SLC28A2  SLC38A4  SLC39A5  IGF1R  KCNH1  SLC26A1  KIRREL3  EPHB1  HTR6  CHRNB2  GRIN2C  BSND  FCGR3B  F2RL2  SLC16A4  TSPAN5  GYPA  ALK  GPR22  RXFP4  KCNK7  ADGRG2  KCNG2  ADGRG3  KCNH7  PMEL  ZACN  RHD  SHISA7  NLGN3  SLC6A9  AJAP1  CHRNG  GYPE  GPR52  IL10RB  GYPB  PCDHGB1  LYPD4  SLC4A1  CDHR2  ATP8B1  RAMP3  KCNJ2  OSMR  ADIPOR1  CA4  HJV  TMEM266  LRRC8E  ENPP7  EPGN  CNTN2  P2RX2  IFITM5  SLC12A5  MMP24  ACKR2  KCNJ9  TMC4  RAB26  SLC19A1  SLC22A1  TMPRSS9  NRXN1  UNC5A  CACNA1C  TNFSF4  MME  AGER  TNFRSF9  SPTB  TACR2  SLC10A1  CRHR2  TACR1  MLANA  FFAR2  PODXL  LYVE1  GYPC  SORL1  KCNJ15  SLC13A4  SLC35G2  CXCR2  IL1RAP  SLC22A4  HCAR3</w:t>
            </w:r>
          </w:p>
        </w:tc>
      </w:tr>
      <w:tr>
        <w:trPr>
          <w:cantSplit w:val="0"/>
          <w:trHeight w:val="4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racellular region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SLC4A1  TMEM132A  BAIAP2L1  CP  PRSS8  GSTO2  CDHR2  SLC12A1  MCAM  LAMB1  IGFALS  SERPIND1  SEC14L2  UPB1  ACTR3C  FAM20A  VTN  THBS4  HYAL1  ANGPTL1  ELAPOR1  OLFML3  PADI2  MUC5B  RARRES1  PPL  FABP3  SDCBP2  TGM3  LRRN4  MMP24  PZP  STEAP4  PODXL  SHBG  PLVAP  GDF15  MYH10  CHI3L1  MYH11  LYVE1  ANGPTL2  TUBB2A  SORL1  LOXL4  SLC39A5  SLC5A2  SELENBP1  CRB2  SLC5A10  ABI3BP  EPHB1  TTN  H4C8  PIP  NAPEPLD  PDZK1IP1  ALPL  FCGR3B  CTHRC1  MFAP4  LDHAL6A  STX3  TBC1D21  CA4  UBXN6  KRT1  ANGPTL4  RPS9  ALK  ADGRG2  A2M  KCNG2  H2BC4  H3C13  H2AC20  H2AC21  H2BC13  ZNF177  MME  H2AC13  H2AC11  H2AC7  H4C3  H3C12  H4C11  H3C4  H2BC18  MBD5  PRRC2A  PRSS1  GPX3  ORM2  H2BC15  UBE2V1  TRIM75  MGAM  HPR  H4C14  H4C12  H2BC14  H3C8  H2BC6  H4C6  H2AC12  H4C13  H2AC15  H3C11  H3C1  H4C9  H2AC16  H4C5  H2AC8  H4C4  H2BC7  PKD1L3  H3C7  H2AC4  H2BC10  H4C1  H2AC17  H4C2  H3C2  H3C3  H2AC18  CRLF1  ANGPT2  PGC  OXT  PRSS33  DKK4  CGB3  TNFSF4  SFRP5  COL10A1  PI3  CXCL6  GNRH2  LRRC17  LOXL1  CBLIF  SFRP2  SCUBE3  IFNK  GHRL  CLEC18A  CLEC18C  AGRP  FNDC5  WNT4  INHBB  TGFA  CXCL1  EVA1C  SFTPB  ANGPTL7  IFNB1  TAC4  EPGN  OLFML1  LYG2  SERPINA11  CXCL17  CR1L  HLA-F  CCL27  LINGO3  DEFB131B  CNTF  SERPINE3  LYPD8  CCN5  NTN1  RS1  HAS3  PYCR3  APC2  CHRNA2  SNCA  EPB41  HJV  ALKAL2  CKLF  ERVH48-1  H2BC12L  NOTCH2NLB  MMP25  METTL24  FGF22  CMTM1  SMPD3  CEMIP  SCG3  CNTNAP3  RLN1  ENDOU  IL1R2  INSL6  PRB2  SPINK4  ADGRE3  PDZD2  CNMD  CCN3  ADAMTS17  ADCY10  ROPN1L  SPINK7  KIRREL3  VWA5B1  NTN3  IL24  C1QTNF7  PROK2  SCRG1  KIF27  TUB  VWCE  NRTN  PHOSPHO1  NXPH3  DEFB108B  PMEL  EMID1  OVCH1  TREML4  QRFP  PLAC9  IL1RAP  AGER  COL6A6  C1QTNF9  TNFRSF6B  PRSS51  NOTCH2NLA  EDDM13  C1QTNF3-AMACR  F2RL2  PLET1  ATG7  SPRN  LYPD4</w:t>
            </w:r>
          </w:p>
        </w:tc>
      </w:tr>
      <w:tr>
        <w:trPr>
          <w:cantSplit w:val="0"/>
          <w:trHeight w:val="440" w:hRule="atLeast"/>
          <w:tblHeader w:val="0"/>
        </w:trPr>
        <w:tc>
          <w:tcPr>
            <w:gridSpan w:val="3"/>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OLECULAR FUNCTIONS</w:t>
            </w:r>
          </w:p>
        </w:tc>
      </w:tr>
      <w:tr>
        <w:trPr>
          <w:cantSplit w:val="0"/>
          <w:trHeight w:val="4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leukin-8 binding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XCR1  CXCR2  A2M</w:t>
            </w:r>
          </w:p>
        </w:tc>
      </w:tr>
      <w:tr>
        <w:trPr>
          <w:cantSplit w:val="0"/>
          <w:trHeight w:val="4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yaluronan synthase activity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AS3  HAS1  HYAL1</w:t>
            </w:r>
          </w:p>
        </w:tc>
      </w:tr>
      <w:tr>
        <w:trPr>
          <w:cantSplit w:val="0"/>
          <w:trHeight w:val="4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uctural constituent of chromatin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1-3  H1-1  H4C8  H1-4  H2BC4  H3C13  H2AC20  H2AC21  H1-5  H2BC13  H1-6  H1-2  H2AC13  H2AC11  H2AC7  H4C3  H3C12  H4C11  H3C4  H2BC18  H2BC15  H2BC12L  H3Y2  H4C14  H4C12  H2BC14  H3C8  H2BC6  H4C6  H2AC12  H4C13  H2AC15  H3C11  H3C1  H4C9  H2BC3  H2AC16  H4C5  H2AC8  H4C4  H2BC7  H3C7  H2AC4  H2BC10  H4C1  H2AC17  H4C2  H3C2  H3C3  H2AC18</w:t>
            </w:r>
          </w:p>
        </w:tc>
      </w:tr>
      <w:tr>
        <w:trPr>
          <w:cantSplit w:val="0"/>
          <w:trHeight w:val="4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tein heterodimerization activity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CL2L1  KRT1  NPAS1  H4C8  SLC51A  H2BC4  H3C13  H2AC20  H2AC21  H2BC13  H2AC13  H2AC11  H2AC7  H4C3  H3C12  H4C11  H3C4  H2BC18  H2BC15  H2BC12L  LINC02218  H3Y2  H4C14  H4C12  H2BC14  H3C8  H2BC6  H4C6  H2AC12  H4C13  H2AC15  H3C11  H3C1  H4C9  H2BC3  H2AC16  H4C5  H2AC8  H4C4  H2BC7  H3C7  H2AC4  H2BC10  H4C1  H2AC17  H4C2  TAF11L2  H3C2  H3C3  H2AC18  SDCBP2  AOC3</w:t>
            </w:r>
          </w:p>
        </w:tc>
      </w:tr>
      <w:tr>
        <w:trPr>
          <w:cantSplit w:val="0"/>
          <w:trHeight w:val="4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uctural molecule activity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OL10A1  RPS9  TUBA3D  LAMB1  CRYBA1  PPL  TUBB2A  KRT1  CSRP2  MBP  TUBA4B  PI3  TGM3  TTN  SPTB  H1-3  H1-1  H4C8  EPB41  H1-4  CLDN20  SNTG2  H2BC4  H3C13  H2AC20  H2AC21  H1-5  H2BC13  H1-6  H1-2  H2AC13  H2AC11  H2AC7  H4C3  H3C12  H4C11  H3C4  H2BC18  CLDN9  H2BC15  H2BC12L  H3Y2  H4C14  H4C12  H2BC14  H3C8  H2BC6  H4C6  H2AC12  H4C13  H2AC15  H3C11  H3C1  H4C9  H2BC3  H2AC16  H4C5  H2AC8  H4C4  H2BC7  H3C7  H2AC4  H2BC10  H4C1  H2AC17  H4C2  H3C2  H3C3  H2AC18  MYH11  PANX2  VTN  ANK1  CHI3L1  ABI3BP  CTHRC1  MFAP4  COL6A6  MYOT  MYBPH  EPB42  SEPTIN5  ACTL7A</w:t>
            </w:r>
          </w:p>
        </w:tc>
      </w:tr>
      <w:tr>
        <w:trPr>
          <w:cantSplit w:val="0"/>
          <w:trHeight w:val="4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tein dimerization activity </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CL2L1  TBC1D22A  FECH  UPB1  BNIP3L  PADI2  SDCBP2  GDF15  PDLIM4  CBS  KRT1  TMEM266  MME  ATG7  SMIM1  MXD1  DGAT2  PRPH2  MXI1  NPAS1  THRSP  H4C8  SLC51A  H2BC4  H3C13  H2AC20  H2AC21  H2BC13  H2AC13  H2AC11  H2AC7  H4C3  H3C12  H4C11  H3C4  PLN  H2BC18  OLIG2  MEF2B  H2BC15  H2BC12L  LINC02218  H3Y2  H4C14  H4C12  H2BC14  H3C8  H2BC6  H4C6  H2AC12  H4C13  H2AC15  H3C11  H3C1  H4C9  H2BC3  H2AC16  H4C5  H2AC8  H4C4  H2BC7  H3C7  H2AC4  H2BC10  H4C1  H2AC17  H4C2  TAF11L2  H3C2  H3C3  H2AC18  SOX6  SLC4A1  AOC3  INHBB</w:t>
            </w:r>
          </w:p>
        </w:tc>
      </w:tr>
    </w:tbl>
    <w:p w:rsidR="00000000" w:rsidDel="00000000" w:rsidP="00000000" w:rsidRDefault="00000000" w:rsidRPr="00000000" w14:paraId="0000005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w:t>
      </w:r>
      <w:r w:rsidDel="00000000" w:rsidR="00000000" w:rsidRPr="00000000">
        <w:rPr>
          <w:rFonts w:ascii="Times New Roman" w:cs="Times New Roman" w:eastAsia="Times New Roman" w:hAnsi="Times New Roman"/>
          <w:sz w:val="24"/>
          <w:szCs w:val="24"/>
          <w:rtl w:val="0"/>
        </w:rPr>
        <w:t xml:space="preserve">Enriched Gene Ontology (GO) Analysis Highlighting Upregulated Genes Identified via ShinyGO Database.</w:t>
      </w:r>
    </w:p>
    <w:p w:rsidR="00000000" w:rsidDel="00000000" w:rsidP="00000000" w:rsidRDefault="00000000" w:rsidRPr="00000000" w14:paraId="0000005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2971800"/>
            <wp:effectExtent b="0" l="0" r="0" t="0"/>
            <wp:docPr id="2"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6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w:t>
      </w:r>
    </w:p>
    <w:p w:rsidR="00000000" w:rsidDel="00000000" w:rsidP="00000000" w:rsidRDefault="00000000" w:rsidRPr="00000000" w14:paraId="0000006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2971800"/>
            <wp:effectExtent b="0" l="0" r="0" t="0"/>
            <wp:docPr id="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6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w:t>
      </w:r>
    </w:p>
    <w:p w:rsidR="00000000" w:rsidDel="00000000" w:rsidP="00000000" w:rsidRDefault="00000000" w:rsidRPr="00000000" w14:paraId="0000006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2971800"/>
            <wp:effectExtent b="0" l="0" r="0" t="0"/>
            <wp:docPr id="1"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6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w:t>
      </w:r>
    </w:p>
    <w:p w:rsidR="00000000" w:rsidDel="00000000" w:rsidP="00000000" w:rsidRDefault="00000000" w:rsidRPr="00000000" w14:paraId="00000065">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 Shows the results of a functional enrichment study that focused on downregulated genes, highlighting the enriched (A) biological processes, (B) cellular components, and (C) molecular functions associated with upregulated genes. The visualization provides insights into the biological pathways or mechanisms that may be activated or strengthened in response to experimental conditions, aiding in the understanding of gene expression changes in heart failure patients who undergo maintenance hemodialysis.</w:t>
      </w:r>
      <w:r w:rsidDel="00000000" w:rsidR="00000000" w:rsidRPr="00000000">
        <w:rPr>
          <w:rtl w:val="0"/>
        </w:rPr>
      </w:r>
    </w:p>
    <w:p w:rsidR="00000000" w:rsidDel="00000000" w:rsidP="00000000" w:rsidRDefault="00000000" w:rsidRPr="00000000" w14:paraId="00000067">
      <w:pPr>
        <w:jc w:val="cente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